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6Colorful"/>
        <w:tblW w:w="8264" w:type="dxa"/>
        <w:tblLook w:val="04A0" w:firstRow="1" w:lastRow="0" w:firstColumn="1" w:lastColumn="0" w:noHBand="0" w:noVBand="1"/>
      </w:tblPr>
      <w:tblGrid>
        <w:gridCol w:w="903"/>
        <w:gridCol w:w="1056"/>
        <w:gridCol w:w="1056"/>
        <w:gridCol w:w="1648"/>
        <w:gridCol w:w="1474"/>
        <w:gridCol w:w="977"/>
        <w:gridCol w:w="1150"/>
      </w:tblGrid>
      <w:tr w:rsidR="00270F43" w:rsidRPr="00F86470" w:rsidTr="00AC1A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:rsidR="00270F43" w:rsidRPr="00F86470" w:rsidRDefault="00270F43" w:rsidP="003963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015 </w:t>
            </w:r>
          </w:p>
          <w:p w:rsidR="00270F43" w:rsidRPr="00F86470" w:rsidRDefault="00270F43" w:rsidP="003963E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 #</w:t>
            </w:r>
          </w:p>
        </w:tc>
        <w:tc>
          <w:tcPr>
            <w:tcW w:w="1056" w:type="dxa"/>
            <w:noWrap/>
            <w:hideMark/>
          </w:tcPr>
          <w:p w:rsidR="00270F43" w:rsidRPr="00F86470" w:rsidRDefault="00270F43" w:rsidP="003963E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S Y</w:t>
            </w:r>
          </w:p>
        </w:tc>
        <w:tc>
          <w:tcPr>
            <w:tcW w:w="1056" w:type="dxa"/>
            <w:noWrap/>
            <w:hideMark/>
          </w:tcPr>
          <w:p w:rsidR="00270F43" w:rsidRPr="00F86470" w:rsidRDefault="00270F43" w:rsidP="003963E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S X</w:t>
            </w:r>
          </w:p>
        </w:tc>
        <w:tc>
          <w:tcPr>
            <w:tcW w:w="1648" w:type="dxa"/>
            <w:noWrap/>
            <w:hideMark/>
          </w:tcPr>
          <w:p w:rsidR="00270F43" w:rsidRPr="00F86470" w:rsidRDefault="00270F43" w:rsidP="003963E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ve Energy</w:t>
            </w: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J/m3) </w:t>
            </w:r>
          </w:p>
        </w:tc>
        <w:tc>
          <w:tcPr>
            <w:tcW w:w="1474" w:type="dxa"/>
            <w:noWrap/>
            <w:hideMark/>
          </w:tcPr>
          <w:p w:rsidR="00270F43" w:rsidRPr="00F86470" w:rsidRDefault="00270F43" w:rsidP="003963E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shed Size  (km²)</w:t>
            </w:r>
          </w:p>
        </w:tc>
        <w:tc>
          <w:tcPr>
            <w:tcW w:w="977" w:type="dxa"/>
            <w:noWrap/>
            <w:hideMark/>
          </w:tcPr>
          <w:p w:rsidR="00270F43" w:rsidRPr="00F86470" w:rsidRDefault="00270F43" w:rsidP="003963E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ing Proxy</w:t>
            </w:r>
          </w:p>
        </w:tc>
        <w:tc>
          <w:tcPr>
            <w:tcW w:w="1150" w:type="dxa"/>
            <w:noWrap/>
            <w:hideMark/>
          </w:tcPr>
          <w:p w:rsidR="00270F43" w:rsidRPr="00F86470" w:rsidRDefault="00270F43" w:rsidP="003963E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lution Proxy</w:t>
            </w:r>
          </w:p>
        </w:tc>
      </w:tr>
      <w:tr w:rsidR="00270F43" w:rsidRPr="00F86470" w:rsidTr="00AC1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:rsidR="00270F43" w:rsidRPr="00F86470" w:rsidRDefault="00270F43" w:rsidP="002A65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6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2400</w:t>
            </w:r>
          </w:p>
        </w:tc>
        <w:tc>
          <w:tcPr>
            <w:tcW w:w="1056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990</w:t>
            </w:r>
          </w:p>
        </w:tc>
        <w:tc>
          <w:tcPr>
            <w:tcW w:w="1648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2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4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977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150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5</w:t>
            </w:r>
          </w:p>
        </w:tc>
      </w:tr>
      <w:tr w:rsidR="00270F43" w:rsidRPr="00F86470" w:rsidTr="00AC1A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:rsidR="00270F43" w:rsidRPr="00F86470" w:rsidRDefault="00270F43" w:rsidP="002A65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6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0883</w:t>
            </w:r>
          </w:p>
        </w:tc>
        <w:tc>
          <w:tcPr>
            <w:tcW w:w="1056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512</w:t>
            </w:r>
          </w:p>
        </w:tc>
        <w:tc>
          <w:tcPr>
            <w:tcW w:w="1648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8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4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977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150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70F43" w:rsidRPr="00F86470" w:rsidTr="00AC1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:rsidR="00270F43" w:rsidRPr="00F86470" w:rsidRDefault="00270F43" w:rsidP="002A65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6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0465</w:t>
            </w:r>
          </w:p>
        </w:tc>
        <w:tc>
          <w:tcPr>
            <w:tcW w:w="1056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179</w:t>
            </w:r>
          </w:p>
        </w:tc>
        <w:tc>
          <w:tcPr>
            <w:tcW w:w="1648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7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4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977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150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bookmarkStart w:id="0" w:name="_GoBack"/>
        <w:bookmarkEnd w:id="0"/>
      </w:tr>
      <w:tr w:rsidR="00270F43" w:rsidRPr="00F86470" w:rsidTr="00AC1A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:rsidR="00270F43" w:rsidRPr="00F86470" w:rsidRDefault="00270F43" w:rsidP="002A65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6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4519</w:t>
            </w:r>
          </w:p>
        </w:tc>
        <w:tc>
          <w:tcPr>
            <w:tcW w:w="1056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554</w:t>
            </w:r>
          </w:p>
        </w:tc>
        <w:tc>
          <w:tcPr>
            <w:tcW w:w="1648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2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4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2</w:t>
            </w:r>
          </w:p>
        </w:tc>
        <w:tc>
          <w:tcPr>
            <w:tcW w:w="977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150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8</w:t>
            </w:r>
          </w:p>
        </w:tc>
      </w:tr>
      <w:tr w:rsidR="00270F43" w:rsidRPr="00F86470" w:rsidTr="00AC1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:rsidR="00270F43" w:rsidRPr="00F86470" w:rsidRDefault="00270F43" w:rsidP="002A65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56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2746</w:t>
            </w:r>
          </w:p>
        </w:tc>
        <w:tc>
          <w:tcPr>
            <w:tcW w:w="1056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232</w:t>
            </w:r>
          </w:p>
        </w:tc>
        <w:tc>
          <w:tcPr>
            <w:tcW w:w="1648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0.74</w:t>
            </w:r>
          </w:p>
        </w:tc>
        <w:tc>
          <w:tcPr>
            <w:tcW w:w="1474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977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150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</w:tr>
      <w:tr w:rsidR="00270F43" w:rsidRPr="00F86470" w:rsidTr="00AC1A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:rsidR="00270F43" w:rsidRPr="00F86470" w:rsidRDefault="00270F43" w:rsidP="002A65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56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1642</w:t>
            </w:r>
          </w:p>
        </w:tc>
        <w:tc>
          <w:tcPr>
            <w:tcW w:w="1056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193</w:t>
            </w:r>
          </w:p>
        </w:tc>
        <w:tc>
          <w:tcPr>
            <w:tcW w:w="1648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8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4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977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1150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4</w:t>
            </w:r>
          </w:p>
        </w:tc>
      </w:tr>
      <w:tr w:rsidR="00270F43" w:rsidRPr="00F86470" w:rsidTr="00AC1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:rsidR="00270F43" w:rsidRPr="00F86470" w:rsidRDefault="00270F43" w:rsidP="002A65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56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2358</w:t>
            </w:r>
          </w:p>
        </w:tc>
        <w:tc>
          <w:tcPr>
            <w:tcW w:w="1056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178</w:t>
            </w:r>
          </w:p>
        </w:tc>
        <w:tc>
          <w:tcPr>
            <w:tcW w:w="1648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4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977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1150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2</w:t>
            </w:r>
          </w:p>
        </w:tc>
      </w:tr>
      <w:tr w:rsidR="00270F43" w:rsidRPr="00F86470" w:rsidTr="00AC1A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:rsidR="00270F43" w:rsidRPr="00F86470" w:rsidRDefault="00270F43" w:rsidP="002A65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56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2503</w:t>
            </w:r>
          </w:p>
        </w:tc>
        <w:tc>
          <w:tcPr>
            <w:tcW w:w="1056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344</w:t>
            </w:r>
          </w:p>
        </w:tc>
        <w:tc>
          <w:tcPr>
            <w:tcW w:w="1648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4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977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150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7</w:t>
            </w:r>
          </w:p>
        </w:tc>
      </w:tr>
      <w:tr w:rsidR="00270F43" w:rsidRPr="00F86470" w:rsidTr="00AC1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:rsidR="00270F43" w:rsidRPr="00F86470" w:rsidRDefault="00270F43" w:rsidP="002A65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56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5054</w:t>
            </w:r>
          </w:p>
        </w:tc>
        <w:tc>
          <w:tcPr>
            <w:tcW w:w="1056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521</w:t>
            </w:r>
          </w:p>
        </w:tc>
        <w:tc>
          <w:tcPr>
            <w:tcW w:w="1648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4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977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1150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8</w:t>
            </w:r>
          </w:p>
        </w:tc>
      </w:tr>
      <w:tr w:rsidR="00270F43" w:rsidRPr="00F86470" w:rsidTr="00AC1A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:rsidR="00270F43" w:rsidRPr="00F86470" w:rsidRDefault="00270F43" w:rsidP="002A65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56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7580</w:t>
            </w:r>
          </w:p>
        </w:tc>
        <w:tc>
          <w:tcPr>
            <w:tcW w:w="1056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346</w:t>
            </w:r>
          </w:p>
        </w:tc>
        <w:tc>
          <w:tcPr>
            <w:tcW w:w="1648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4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977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4</w:t>
            </w:r>
          </w:p>
        </w:tc>
        <w:tc>
          <w:tcPr>
            <w:tcW w:w="1150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</w:tr>
      <w:tr w:rsidR="00270F43" w:rsidRPr="00F86470" w:rsidTr="00AC1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:rsidR="00270F43" w:rsidRPr="00F86470" w:rsidRDefault="00270F43" w:rsidP="002A65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56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1012</w:t>
            </w:r>
          </w:p>
        </w:tc>
        <w:tc>
          <w:tcPr>
            <w:tcW w:w="1056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464</w:t>
            </w:r>
          </w:p>
        </w:tc>
        <w:tc>
          <w:tcPr>
            <w:tcW w:w="1648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474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7</w:t>
            </w:r>
          </w:p>
        </w:tc>
        <w:tc>
          <w:tcPr>
            <w:tcW w:w="977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1150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6</w:t>
            </w:r>
          </w:p>
        </w:tc>
      </w:tr>
      <w:tr w:rsidR="00270F43" w:rsidRPr="00F86470" w:rsidTr="00AC1A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:rsidR="00270F43" w:rsidRPr="00F86470" w:rsidRDefault="00270F43" w:rsidP="002A65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56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2076</w:t>
            </w:r>
          </w:p>
        </w:tc>
        <w:tc>
          <w:tcPr>
            <w:tcW w:w="1056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499</w:t>
            </w:r>
          </w:p>
        </w:tc>
        <w:tc>
          <w:tcPr>
            <w:tcW w:w="1648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.73</w:t>
            </w:r>
          </w:p>
        </w:tc>
        <w:tc>
          <w:tcPr>
            <w:tcW w:w="1474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7</w:t>
            </w:r>
          </w:p>
        </w:tc>
        <w:tc>
          <w:tcPr>
            <w:tcW w:w="977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1150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</w:tr>
      <w:tr w:rsidR="00270F43" w:rsidRPr="00F86470" w:rsidTr="00AC1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:rsidR="00270F43" w:rsidRPr="00F86470" w:rsidRDefault="00270F43" w:rsidP="002A65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56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250</w:t>
            </w:r>
          </w:p>
        </w:tc>
        <w:tc>
          <w:tcPr>
            <w:tcW w:w="1056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670</w:t>
            </w:r>
          </w:p>
        </w:tc>
        <w:tc>
          <w:tcPr>
            <w:tcW w:w="1648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3</w:t>
            </w:r>
          </w:p>
        </w:tc>
        <w:tc>
          <w:tcPr>
            <w:tcW w:w="1474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977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1150" w:type="dxa"/>
            <w:noWrap/>
            <w:hideMark/>
          </w:tcPr>
          <w:p w:rsidR="00270F43" w:rsidRPr="00F86470" w:rsidRDefault="00270F43" w:rsidP="002A65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8</w:t>
            </w:r>
          </w:p>
        </w:tc>
      </w:tr>
    </w:tbl>
    <w:p w:rsidR="004E6D1A" w:rsidRDefault="003963EF"/>
    <w:sectPr w:rsidR="004E6D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F43"/>
    <w:rsid w:val="000D3A5F"/>
    <w:rsid w:val="00254D80"/>
    <w:rsid w:val="00270F43"/>
    <w:rsid w:val="003963EF"/>
    <w:rsid w:val="00AC1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95923D-771F-4C82-B8FD-8F59392D0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0F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270F4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270F4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</dc:creator>
  <cp:keywords/>
  <dc:description/>
  <cp:lastModifiedBy>Matt</cp:lastModifiedBy>
  <cp:revision>3</cp:revision>
  <dcterms:created xsi:type="dcterms:W3CDTF">2016-07-13T01:31:00Z</dcterms:created>
  <dcterms:modified xsi:type="dcterms:W3CDTF">2016-07-13T02:00:00Z</dcterms:modified>
</cp:coreProperties>
</file>